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17C50" w14:textId="0DFDEA42" w:rsidR="006A4E67" w:rsidRDefault="006A4E67"/>
    <w:tbl>
      <w:tblPr>
        <w:tblStyle w:val="Lichtelijst"/>
        <w:tblW w:w="5000" w:type="pct"/>
        <w:tblLook w:val="0620" w:firstRow="1" w:lastRow="0" w:firstColumn="0" w:lastColumn="0" w:noHBand="1" w:noVBand="1"/>
      </w:tblPr>
      <w:tblGrid>
        <w:gridCol w:w="1894"/>
        <w:gridCol w:w="1283"/>
        <w:gridCol w:w="1086"/>
        <w:gridCol w:w="1069"/>
        <w:gridCol w:w="1245"/>
        <w:gridCol w:w="1245"/>
        <w:gridCol w:w="1245"/>
        <w:gridCol w:w="1245"/>
        <w:gridCol w:w="1245"/>
        <w:gridCol w:w="1223"/>
        <w:gridCol w:w="1209"/>
      </w:tblGrid>
      <w:tr w:rsidR="00C85090" w14:paraId="44952E19" w14:textId="3D51BE7C" w:rsidTr="00C85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E0E0" w14:textId="122FC722" w:rsidR="001C70B0" w:rsidRDefault="001C70B0"/>
        </w:tc>
        <w:tc>
          <w:tcPr>
            <w:tcW w:w="459" w:type="pct"/>
            <w:tcBorders>
              <w:left w:val="single" w:sz="4" w:space="0" w:color="auto"/>
            </w:tcBorders>
          </w:tcPr>
          <w:p w14:paraId="2A922065" w14:textId="24E45F47" w:rsidR="001C70B0" w:rsidRDefault="001C70B0">
            <w:proofErr w:type="spellStart"/>
            <w:r>
              <w:t>Boschen</w:t>
            </w:r>
            <w:proofErr w:type="spellEnd"/>
            <w:r>
              <w:t xml:space="preserve"> et al.</w:t>
            </w:r>
          </w:p>
        </w:tc>
        <w:tc>
          <w:tcPr>
            <w:tcW w:w="388" w:type="pct"/>
          </w:tcPr>
          <w:p w14:paraId="174E2E9C" w14:textId="634FC458" w:rsidR="001C70B0" w:rsidRDefault="001C70B0">
            <w:proofErr w:type="spellStart"/>
            <w:r>
              <w:t>Hannigan</w:t>
            </w:r>
            <w:proofErr w:type="spellEnd"/>
            <w:r>
              <w:t xml:space="preserve"> et al.</w:t>
            </w:r>
          </w:p>
        </w:tc>
        <w:tc>
          <w:tcPr>
            <w:tcW w:w="382" w:type="pct"/>
          </w:tcPr>
          <w:p w14:paraId="33138C95" w14:textId="1970CBFB" w:rsidR="001C70B0" w:rsidRDefault="001C70B0">
            <w:r>
              <w:t>Riley et al.</w:t>
            </w:r>
          </w:p>
        </w:tc>
        <w:tc>
          <w:tcPr>
            <w:tcW w:w="445" w:type="pct"/>
          </w:tcPr>
          <w:p w14:paraId="033289F4" w14:textId="5409682E" w:rsidR="001C70B0" w:rsidRDefault="001C70B0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Baruth</w:t>
            </w:r>
            <w:proofErr w:type="spellEnd"/>
            <w:r>
              <w:rPr>
                <w:lang w:val="nl-NL"/>
              </w:rPr>
              <w:t xml:space="preserve"> et al.</w:t>
            </w:r>
          </w:p>
        </w:tc>
        <w:tc>
          <w:tcPr>
            <w:tcW w:w="445" w:type="pct"/>
          </w:tcPr>
          <w:p w14:paraId="489DD778" w14:textId="00B57F6C" w:rsidR="001C70B0" w:rsidRDefault="001C70B0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Hanan</w:t>
            </w:r>
            <w:proofErr w:type="spellEnd"/>
            <w:r>
              <w:rPr>
                <w:lang w:val="nl-NL"/>
              </w:rPr>
              <w:t xml:space="preserve"> et al.</w:t>
            </w:r>
          </w:p>
        </w:tc>
        <w:tc>
          <w:tcPr>
            <w:tcW w:w="445" w:type="pct"/>
          </w:tcPr>
          <w:p w14:paraId="0C61DC40" w14:textId="627F4C45" w:rsidR="001C70B0" w:rsidRDefault="001C70B0">
            <w:pPr>
              <w:rPr>
                <w:lang w:val="nl-NL"/>
              </w:rPr>
            </w:pPr>
            <w:r>
              <w:rPr>
                <w:lang w:val="nl-NL"/>
              </w:rPr>
              <w:t>Wilson et al.</w:t>
            </w:r>
          </w:p>
        </w:tc>
        <w:tc>
          <w:tcPr>
            <w:tcW w:w="445" w:type="pct"/>
          </w:tcPr>
          <w:p w14:paraId="4CFF03AC" w14:textId="7BED7B69" w:rsidR="001C70B0" w:rsidRDefault="001C70B0">
            <w:pPr>
              <w:rPr>
                <w:lang w:val="nl-NL"/>
              </w:rPr>
            </w:pPr>
            <w:r>
              <w:rPr>
                <w:lang w:val="nl-NL"/>
              </w:rPr>
              <w:t>Den Boer et al.</w:t>
            </w:r>
          </w:p>
        </w:tc>
        <w:tc>
          <w:tcPr>
            <w:tcW w:w="445" w:type="pct"/>
          </w:tcPr>
          <w:p w14:paraId="182A542A" w14:textId="356D0840" w:rsidR="001C70B0" w:rsidRDefault="001C70B0">
            <w:pPr>
              <w:rPr>
                <w:lang w:val="nl-NL"/>
              </w:rPr>
            </w:pPr>
            <w:r>
              <w:rPr>
                <w:lang w:val="nl-NL"/>
              </w:rPr>
              <w:t>Donald et al.</w:t>
            </w:r>
          </w:p>
        </w:tc>
        <w:tc>
          <w:tcPr>
            <w:tcW w:w="437" w:type="pct"/>
          </w:tcPr>
          <w:p w14:paraId="1B1FC18F" w14:textId="3EF7880E" w:rsidR="001C70B0" w:rsidRDefault="001C70B0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Relyea</w:t>
            </w:r>
            <w:proofErr w:type="spellEnd"/>
            <w:r>
              <w:rPr>
                <w:lang w:val="nl-NL"/>
              </w:rPr>
              <w:t xml:space="preserve"> et al.</w:t>
            </w:r>
          </w:p>
        </w:tc>
        <w:tc>
          <w:tcPr>
            <w:tcW w:w="434" w:type="pct"/>
          </w:tcPr>
          <w:p w14:paraId="040560BC" w14:textId="51C1D142" w:rsidR="001C70B0" w:rsidRDefault="001C70B0">
            <w:pPr>
              <w:rPr>
                <w:lang w:val="nl-NL"/>
              </w:rPr>
            </w:pPr>
            <w:r>
              <w:rPr>
                <w:lang w:val="nl-NL"/>
              </w:rPr>
              <w:t>Woods et al.</w:t>
            </w:r>
          </w:p>
        </w:tc>
      </w:tr>
      <w:tr w:rsidR="00C85090" w14:paraId="1094206A" w14:textId="5D5CBCED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1640E9" w14:textId="1E16E897" w:rsidR="001C70B0" w:rsidRDefault="001C70B0">
            <w:r>
              <w:t xml:space="preserve">Review question </w:t>
            </w:r>
            <w:proofErr w:type="spellStart"/>
            <w:r>
              <w:t>explicitly</w:t>
            </w:r>
            <w:proofErr w:type="spellEnd"/>
            <w:r>
              <w:t xml:space="preserve"> </w:t>
            </w:r>
            <w:proofErr w:type="spellStart"/>
            <w:r>
              <w:t>stated</w:t>
            </w:r>
            <w:proofErr w:type="spellEnd"/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4703E220" w14:textId="19EE5D16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8" w:type="pct"/>
          </w:tcPr>
          <w:p w14:paraId="275E7269" w14:textId="4BA4163A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4A0A904B" w14:textId="3BBBC618" w:rsidR="001C70B0" w:rsidRDefault="00C85090"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745DA06" w14:textId="7D48A2C9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7FE2099C" w14:textId="64A00970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FE9536F" w14:textId="70737B97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28E1CD61" w14:textId="3850FEED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2C44A6F5" w14:textId="1720A79C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448F84DD" w14:textId="4DF724C3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49C8A584" w14:textId="6558BFFC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</w:tr>
      <w:tr w:rsidR="00C85090" w14:paraId="65EAC5A7" w14:textId="3182957E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AC2A26" w14:textId="54E858FF" w:rsidR="001C70B0" w:rsidRDefault="001C70B0">
            <w:proofErr w:type="spellStart"/>
            <w:r>
              <w:t>Appropriate</w:t>
            </w:r>
            <w:proofErr w:type="spellEnd"/>
            <w:r>
              <w:t xml:space="preserve"> </w:t>
            </w:r>
            <w:proofErr w:type="spellStart"/>
            <w:r>
              <w:t>inclusion</w:t>
            </w:r>
            <w:proofErr w:type="spellEnd"/>
            <w:r>
              <w:t xml:space="preserve"> criteria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4D7EA34E" w14:textId="044BD0F9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8" w:type="pct"/>
          </w:tcPr>
          <w:p w14:paraId="62778A10" w14:textId="70F58217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3A51A98F" w14:textId="039D419F" w:rsidR="001C70B0" w:rsidRDefault="00C85090"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3B670CAC" w14:textId="669A012A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E308F35" w14:textId="6A97013A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7CBF8D4" w14:textId="19594FB0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43DC4E02" w14:textId="16509328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1DD8661F" w14:textId="5ACACFDB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12BFF8E9" w14:textId="1D4A3CA3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79ADC2C2" w14:textId="18CA1DFC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</w:tr>
      <w:tr w:rsidR="00C85090" w14:paraId="5C13D3BD" w14:textId="1A159154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AD7C98" w14:textId="6D6C5FBD" w:rsidR="001C70B0" w:rsidRDefault="001C70B0">
            <w:proofErr w:type="spellStart"/>
            <w:r>
              <w:t>Appropriate</w:t>
            </w:r>
            <w:proofErr w:type="spellEnd"/>
            <w:r>
              <w:t xml:space="preserve"> search </w:t>
            </w:r>
            <w:proofErr w:type="spellStart"/>
            <w:r>
              <w:t>strategy</w:t>
            </w:r>
            <w:proofErr w:type="spellEnd"/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0E2FCB24" w14:textId="6B9C8731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8" w:type="pct"/>
          </w:tcPr>
          <w:p w14:paraId="3E72DF8A" w14:textId="158C9017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4A8820F7" w14:textId="07031F6E" w:rsidR="001C70B0" w:rsidRDefault="00C85090"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603B4719" w14:textId="3D2B83BF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06F4CA93" w14:textId="035DE242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45" w:type="pct"/>
          </w:tcPr>
          <w:p w14:paraId="267C6816" w14:textId="1252C1EC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03198CF9" w14:textId="2C2A1CD4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4931A97" w14:textId="3194E9A3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0B77C8D6" w14:textId="4404ECFE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4874F8F0" w14:textId="1CED148E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</w:tr>
      <w:tr w:rsidR="00C85090" w14:paraId="1991EB3C" w14:textId="4A7EFC95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AEF0DE" w14:textId="4DF968A9" w:rsidR="001C70B0" w:rsidRDefault="001C70B0">
            <w:r>
              <w:t>Adequate sources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00C43E9C" w14:textId="6EFB5F7B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8" w:type="pct"/>
          </w:tcPr>
          <w:p w14:paraId="29F8F037" w14:textId="4C806CD7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4933EC67" w14:textId="0D91B75A" w:rsidR="001C70B0" w:rsidRDefault="00C85090"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34130B82" w14:textId="496A07E9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049FCB33" w14:textId="3E16F6D2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7C294B21" w14:textId="0BE629F1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25924405" w14:textId="66A0CCCD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26CEECB0" w14:textId="38D3ED54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4958D759" w14:textId="0C049375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04ACC177" w14:textId="4E3A546A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</w:tr>
      <w:tr w:rsidR="00C85090" w14:paraId="56EEBC3F" w14:textId="7286A3D5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FA2DF3" w14:textId="5A583A99" w:rsidR="001C70B0" w:rsidRDefault="001C70B0">
            <w:proofErr w:type="spellStart"/>
            <w:r>
              <w:t>Appropriate</w:t>
            </w:r>
            <w:proofErr w:type="spellEnd"/>
            <w:r>
              <w:t xml:space="preserve"> criteria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appraisal</w:t>
            </w:r>
            <w:proofErr w:type="spellEnd"/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0D995128" w14:textId="7C9FC38C" w:rsidR="001C70B0" w:rsidRDefault="000C48AF">
            <w:pPr>
              <w:rPr>
                <w:lang w:val="nl-NL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388" w:type="pct"/>
          </w:tcPr>
          <w:p w14:paraId="5DB3B9B0" w14:textId="75DC4D91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44844D43" w14:textId="0BA7D0AE" w:rsidR="001C70B0" w:rsidRDefault="00C85090"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6773B962" w14:textId="53167B67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45" w:type="pct"/>
          </w:tcPr>
          <w:p w14:paraId="02FC33E3" w14:textId="1F6275CA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45" w:type="pct"/>
          </w:tcPr>
          <w:p w14:paraId="056D37DD" w14:textId="17E3C6AA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2B7E7FBD" w14:textId="41DDC1DE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163882A8" w14:textId="27C73A84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37" w:type="pct"/>
          </w:tcPr>
          <w:p w14:paraId="6F1872CC" w14:textId="31FDD9D7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434" w:type="pct"/>
          </w:tcPr>
          <w:p w14:paraId="324805A9" w14:textId="5EF768E4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UNCLEAR</w:t>
            </w:r>
          </w:p>
        </w:tc>
      </w:tr>
      <w:tr w:rsidR="00C85090" w14:paraId="2F85127D" w14:textId="100DF1CC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89AB3" w14:textId="1EFB76AC" w:rsidR="001C70B0" w:rsidRDefault="001C70B0">
            <w:proofErr w:type="spellStart"/>
            <w:r>
              <w:t>Independently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 </w:t>
            </w:r>
            <w:proofErr w:type="spellStart"/>
            <w:r>
              <w:t>appraisal</w:t>
            </w:r>
            <w:proofErr w:type="spellEnd"/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0607F11E" w14:textId="0283E71B" w:rsidR="001C70B0" w:rsidRDefault="000C48AF">
            <w:pPr>
              <w:rPr>
                <w:lang w:val="nl-NL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388" w:type="pct"/>
          </w:tcPr>
          <w:p w14:paraId="166BB91E" w14:textId="1F98AF3C" w:rsidR="001C70B0" w:rsidRDefault="00C85090">
            <w:pPr>
              <w:rPr>
                <w:lang w:val="nl-NL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4CA417FB" w14:textId="3B59070C" w:rsidR="001C70B0" w:rsidRDefault="00C85090"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3DFF2307" w14:textId="410AB4C3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45" w:type="pct"/>
          </w:tcPr>
          <w:p w14:paraId="0290EE9F" w14:textId="7AAD5A10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45" w:type="pct"/>
          </w:tcPr>
          <w:p w14:paraId="34F3C93B" w14:textId="18491F82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FDCFCBE" w14:textId="736342FA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40CDEFA3" w14:textId="6119B33B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37" w:type="pct"/>
          </w:tcPr>
          <w:p w14:paraId="4502E5AC" w14:textId="729AED29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434" w:type="pct"/>
          </w:tcPr>
          <w:p w14:paraId="0201EAF1" w14:textId="3090818C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UNCLEAR</w:t>
            </w:r>
          </w:p>
        </w:tc>
      </w:tr>
      <w:tr w:rsidR="00C85090" w14:paraId="7116F1A9" w14:textId="1E9ECC23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230DDE" w14:textId="4D8FB2CB" w:rsidR="001C70B0" w:rsidRPr="001C70B0" w:rsidRDefault="001C70B0">
            <w:pPr>
              <w:rPr>
                <w:lang w:val="en-US"/>
              </w:rPr>
            </w:pPr>
            <w:r w:rsidRPr="001C70B0">
              <w:rPr>
                <w:lang w:val="en-US"/>
              </w:rPr>
              <w:t>Methods to minimize errors i</w:t>
            </w:r>
            <w:r>
              <w:rPr>
                <w:lang w:val="en-US"/>
              </w:rPr>
              <w:t>n data extraction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636314E7" w14:textId="3C8AD51D" w:rsidR="001C70B0" w:rsidRPr="001C70B0" w:rsidRDefault="00C85090">
            <w:pPr>
              <w:rPr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8" w:type="pct"/>
          </w:tcPr>
          <w:p w14:paraId="2AFA70FE" w14:textId="3F875881" w:rsidR="001C70B0" w:rsidRPr="001C70B0" w:rsidRDefault="00C85090">
            <w:pPr>
              <w:rPr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26DE28CF" w14:textId="4699D06C" w:rsidR="001C70B0" w:rsidRDefault="00C85090">
            <w:r>
              <w:t>NO</w:t>
            </w:r>
          </w:p>
        </w:tc>
        <w:tc>
          <w:tcPr>
            <w:tcW w:w="445" w:type="pct"/>
          </w:tcPr>
          <w:p w14:paraId="2869B3C6" w14:textId="7BCE69BC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45" w:type="pct"/>
          </w:tcPr>
          <w:p w14:paraId="775AA09D" w14:textId="2DA773FF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45" w:type="pct"/>
          </w:tcPr>
          <w:p w14:paraId="2BB3FF27" w14:textId="484A7719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098E9A19" w14:textId="420D6F26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3E134811" w14:textId="6936375F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6254C205" w14:textId="40E8D605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4D0A111D" w14:textId="59EFDFE9" w:rsidR="001C70B0" w:rsidRDefault="000C48A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UNCLEAR</w:t>
            </w:r>
          </w:p>
        </w:tc>
      </w:tr>
      <w:tr w:rsidR="00C85090" w14:paraId="1C13D385" w14:textId="163F716F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41C780" w14:textId="0063E9DA" w:rsidR="001C70B0" w:rsidRPr="001C70B0" w:rsidRDefault="001C70B0">
            <w:pPr>
              <w:rPr>
                <w:lang w:val="en-US"/>
              </w:rPr>
            </w:pPr>
            <w:r w:rsidRPr="001C70B0">
              <w:rPr>
                <w:lang w:val="en-US"/>
              </w:rPr>
              <w:t>Appropriate methods to combine s</w:t>
            </w:r>
            <w:r>
              <w:rPr>
                <w:lang w:val="en-US"/>
              </w:rPr>
              <w:t>tudies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23C8BA52" w14:textId="351E94E0" w:rsidR="001C70B0" w:rsidRPr="001C70B0" w:rsidRDefault="00C85090">
            <w:pPr>
              <w:rPr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8" w:type="pct"/>
          </w:tcPr>
          <w:p w14:paraId="3AB00979" w14:textId="465B202F" w:rsidR="001C70B0" w:rsidRPr="001C70B0" w:rsidRDefault="00C85090">
            <w:pPr>
              <w:rPr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402C32A9" w14:textId="48DD066D" w:rsidR="001C70B0" w:rsidRDefault="00C85090" w:rsidP="00C85090"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167461CC" w14:textId="03BE411A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60DBDE4F" w14:textId="1207AD95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29533C80" w14:textId="6BC7CEC0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1223376E" w14:textId="186DE83D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68EFCE50" w14:textId="5FF7383D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7B9B2E4B" w14:textId="3F675482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1AEF7862" w14:textId="2EC555A1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nl-NL"/>
              </w:rPr>
              <w:t>YES</w:t>
            </w:r>
          </w:p>
        </w:tc>
      </w:tr>
      <w:tr w:rsidR="00C85090" w14:paraId="2C5DA3E9" w14:textId="6FE9FEE5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A667AA" w14:textId="1CCFECA5" w:rsidR="001C70B0" w:rsidRPr="001C70B0" w:rsidRDefault="001C70B0">
            <w:pPr>
              <w:rPr>
                <w:lang w:val="en-US"/>
              </w:rPr>
            </w:pPr>
            <w:r w:rsidRPr="001C70B0">
              <w:rPr>
                <w:lang w:val="en-US"/>
              </w:rPr>
              <w:t>Assessment of likelihood of p</w:t>
            </w:r>
            <w:r>
              <w:rPr>
                <w:lang w:val="en-US"/>
              </w:rPr>
              <w:t>ublication bias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3AC15D10" w14:textId="62EC68F0" w:rsidR="001C70B0" w:rsidRPr="001C70B0" w:rsidRDefault="00C85090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</w:rPr>
              <w:t>NOT APPL</w:t>
            </w:r>
            <w:r>
              <w:rPr>
                <w:rFonts w:ascii="Calibri" w:eastAsia="Times New Roman" w:hAnsi="Calibri" w:cs="Times New Roman"/>
              </w:rPr>
              <w:t>ICABLE</w:t>
            </w:r>
          </w:p>
        </w:tc>
        <w:tc>
          <w:tcPr>
            <w:tcW w:w="388" w:type="pct"/>
          </w:tcPr>
          <w:p w14:paraId="4E293F33" w14:textId="0ADBA930" w:rsidR="001C70B0" w:rsidRPr="001C70B0" w:rsidRDefault="00C85090">
            <w:pPr>
              <w:rPr>
                <w:lang w:val="en-US"/>
              </w:rPr>
            </w:pPr>
            <w:r>
              <w:rPr>
                <w:lang w:val="en-US"/>
              </w:rPr>
              <w:t>NOT APPL.</w:t>
            </w:r>
          </w:p>
        </w:tc>
        <w:tc>
          <w:tcPr>
            <w:tcW w:w="382" w:type="pct"/>
          </w:tcPr>
          <w:p w14:paraId="4F6D532E" w14:textId="6C39B513" w:rsidR="001C70B0" w:rsidRDefault="00C85090">
            <w:r>
              <w:rPr>
                <w:lang w:val="en-US"/>
              </w:rPr>
              <w:t>NOT APPL.</w:t>
            </w:r>
          </w:p>
        </w:tc>
        <w:tc>
          <w:tcPr>
            <w:tcW w:w="445" w:type="pct"/>
          </w:tcPr>
          <w:p w14:paraId="55E7DA31" w14:textId="69466C23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en-US"/>
              </w:rPr>
              <w:t>NOT APPL.</w:t>
            </w:r>
          </w:p>
        </w:tc>
        <w:tc>
          <w:tcPr>
            <w:tcW w:w="445" w:type="pct"/>
          </w:tcPr>
          <w:p w14:paraId="1EBAFE11" w14:textId="5CE67F41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en-US"/>
              </w:rPr>
              <w:t>NOT APPL.</w:t>
            </w:r>
          </w:p>
        </w:tc>
        <w:tc>
          <w:tcPr>
            <w:tcW w:w="445" w:type="pct"/>
          </w:tcPr>
          <w:p w14:paraId="5BBBF704" w14:textId="2ADB816B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en-US"/>
              </w:rPr>
              <w:t>NOT APPL.</w:t>
            </w:r>
          </w:p>
        </w:tc>
        <w:tc>
          <w:tcPr>
            <w:tcW w:w="445" w:type="pct"/>
          </w:tcPr>
          <w:p w14:paraId="133A3699" w14:textId="2DF626C3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en-US"/>
              </w:rPr>
              <w:t>NOT APPL.</w:t>
            </w:r>
          </w:p>
        </w:tc>
        <w:tc>
          <w:tcPr>
            <w:tcW w:w="445" w:type="pct"/>
          </w:tcPr>
          <w:p w14:paraId="49C72CFF" w14:textId="5F9EA536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en-US"/>
              </w:rPr>
              <w:t>NOT APPL.</w:t>
            </w:r>
          </w:p>
        </w:tc>
        <w:tc>
          <w:tcPr>
            <w:tcW w:w="437" w:type="pct"/>
          </w:tcPr>
          <w:p w14:paraId="792992BB" w14:textId="60BA3C4E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en-US"/>
              </w:rPr>
              <w:t>NOT APPL.</w:t>
            </w:r>
          </w:p>
        </w:tc>
        <w:tc>
          <w:tcPr>
            <w:tcW w:w="434" w:type="pct"/>
          </w:tcPr>
          <w:p w14:paraId="7EE49957" w14:textId="4F57677B" w:rsidR="001C70B0" w:rsidRDefault="00C85090">
            <w:pPr>
              <w:rPr>
                <w:rFonts w:ascii="Calibri" w:eastAsia="Times New Roman" w:hAnsi="Calibri" w:cs="Times New Roman"/>
              </w:rPr>
            </w:pPr>
            <w:r>
              <w:rPr>
                <w:lang w:val="en-US"/>
              </w:rPr>
              <w:t>NOT APPL.</w:t>
            </w:r>
          </w:p>
        </w:tc>
      </w:tr>
      <w:tr w:rsidR="00C85090" w14:paraId="54C1BD19" w14:textId="22DB8C14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65EEC0" w14:textId="2B3EAC00" w:rsidR="001C70B0" w:rsidRPr="001C70B0" w:rsidRDefault="001C70B0">
            <w:pPr>
              <w:rPr>
                <w:lang w:val="en-US"/>
              </w:rPr>
            </w:pPr>
            <w:r w:rsidRPr="001C70B0">
              <w:rPr>
                <w:lang w:val="en-US"/>
              </w:rPr>
              <w:t>Recommendations supported by reported d</w:t>
            </w:r>
            <w:r>
              <w:rPr>
                <w:lang w:val="en-US"/>
              </w:rPr>
              <w:t>ata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78540E0C" w14:textId="19459D8D" w:rsidR="001C70B0" w:rsidRPr="001C70B0" w:rsidRDefault="000C48AF">
            <w:pPr>
              <w:rPr>
                <w:lang w:val="en-US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388" w:type="pct"/>
          </w:tcPr>
          <w:p w14:paraId="4DC77499" w14:textId="384C4565" w:rsidR="001C70B0" w:rsidRPr="001C70B0" w:rsidRDefault="00C8509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82" w:type="pct"/>
          </w:tcPr>
          <w:p w14:paraId="062AC28E" w14:textId="48410C1B" w:rsidR="001C70B0" w:rsidRDefault="00C85090">
            <w:r>
              <w:t>NO</w:t>
            </w:r>
          </w:p>
        </w:tc>
        <w:tc>
          <w:tcPr>
            <w:tcW w:w="445" w:type="pct"/>
          </w:tcPr>
          <w:p w14:paraId="38697D79" w14:textId="34D4328D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648C1BE3" w14:textId="4B9AF80F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04A631C8" w14:textId="7756DFE1" w:rsidR="001C70B0" w:rsidRDefault="000C48A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445" w:type="pct"/>
          </w:tcPr>
          <w:p w14:paraId="2110CABD" w14:textId="1AC81F6F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DE3B640" w14:textId="2A355840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4CBBA988" w14:textId="7A21DF22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5B999D47" w14:textId="6372C346" w:rsidR="001C70B0" w:rsidRDefault="00C85090">
            <w:pPr>
              <w:rPr>
                <w:rFonts w:ascii="Calibri" w:eastAsia="Calibri" w:hAnsi="Calibri" w:cs="Times New Roman"/>
              </w:rPr>
            </w:pPr>
            <w:r>
              <w:rPr>
                <w:lang w:val="nl-NL"/>
              </w:rPr>
              <w:t>YES</w:t>
            </w:r>
          </w:p>
        </w:tc>
      </w:tr>
      <w:tr w:rsidR="00C85090" w:rsidRPr="001C70B0" w14:paraId="4658712D" w14:textId="2F33879B" w:rsidTr="00C85090"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BCFC36" w14:textId="3AC4F855" w:rsidR="001C70B0" w:rsidRPr="001C70B0" w:rsidRDefault="001C70B0">
            <w:pPr>
              <w:rPr>
                <w:lang w:val="en-US"/>
              </w:rPr>
            </w:pPr>
            <w:r w:rsidRPr="001C70B0">
              <w:rPr>
                <w:lang w:val="en-US"/>
              </w:rPr>
              <w:t>Appropriate directives for new re</w:t>
            </w:r>
            <w:r>
              <w:rPr>
                <w:lang w:val="en-US"/>
              </w:rPr>
              <w:t>search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14:paraId="1887A972" w14:textId="714218F5" w:rsidR="001C70B0" w:rsidRPr="001C70B0" w:rsidRDefault="00C85090">
            <w:pPr>
              <w:rPr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8" w:type="pct"/>
          </w:tcPr>
          <w:p w14:paraId="256E59B3" w14:textId="239E5B7A" w:rsidR="001C70B0" w:rsidRPr="001C70B0" w:rsidRDefault="00C85090">
            <w:pPr>
              <w:rPr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382" w:type="pct"/>
          </w:tcPr>
          <w:p w14:paraId="3AC95301" w14:textId="027A4E64" w:rsidR="001C70B0" w:rsidRPr="001C70B0" w:rsidRDefault="00C85090">
            <w:pPr>
              <w:rPr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7A77DE0F" w14:textId="40ED63BA" w:rsidR="001C70B0" w:rsidRPr="001C70B0" w:rsidRDefault="00C85090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hAnsi="Calibri" w:cs="Times New Roman"/>
                <w:lang w:val="en-US"/>
              </w:rPr>
              <w:t>NO</w:t>
            </w:r>
          </w:p>
        </w:tc>
        <w:tc>
          <w:tcPr>
            <w:tcW w:w="445" w:type="pct"/>
          </w:tcPr>
          <w:p w14:paraId="7BB4E4F2" w14:textId="132B2381" w:rsidR="001C70B0" w:rsidRPr="001C70B0" w:rsidRDefault="00C85090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55E48FF1" w14:textId="6B537F54" w:rsidR="001C70B0" w:rsidRPr="001C70B0" w:rsidRDefault="00C85090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3C72EAFD" w14:textId="4B73210F" w:rsidR="001C70B0" w:rsidRPr="001C70B0" w:rsidRDefault="00C85090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45" w:type="pct"/>
          </w:tcPr>
          <w:p w14:paraId="1FADCEF8" w14:textId="5B874BCA" w:rsidR="001C70B0" w:rsidRPr="001C70B0" w:rsidRDefault="00C85090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7" w:type="pct"/>
          </w:tcPr>
          <w:p w14:paraId="69E9B883" w14:textId="007A0860" w:rsidR="001C70B0" w:rsidRPr="001C70B0" w:rsidRDefault="00C85090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nl-NL"/>
              </w:rPr>
              <w:t>YES</w:t>
            </w:r>
          </w:p>
        </w:tc>
        <w:tc>
          <w:tcPr>
            <w:tcW w:w="434" w:type="pct"/>
          </w:tcPr>
          <w:p w14:paraId="66E624D7" w14:textId="44BA40B3" w:rsidR="001C70B0" w:rsidRPr="001C70B0" w:rsidRDefault="00C85090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nl-NL"/>
              </w:rPr>
              <w:t>YES</w:t>
            </w:r>
          </w:p>
        </w:tc>
      </w:tr>
    </w:tbl>
    <w:p w14:paraId="5A70FE71" w14:textId="77777777" w:rsidR="00062466" w:rsidRPr="001C70B0" w:rsidRDefault="00062466">
      <w:pPr>
        <w:rPr>
          <w:lang w:val="en-US"/>
        </w:rPr>
      </w:pPr>
    </w:p>
    <w:sectPr w:rsidR="00062466" w:rsidRPr="001C70B0" w:rsidSect="006A4E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E67"/>
    <w:rsid w:val="00062466"/>
    <w:rsid w:val="000C48AF"/>
    <w:rsid w:val="001C70B0"/>
    <w:rsid w:val="00211FC5"/>
    <w:rsid w:val="003F3F3B"/>
    <w:rsid w:val="006A4E67"/>
    <w:rsid w:val="00A27B38"/>
    <w:rsid w:val="00C85090"/>
    <w:rsid w:val="00E7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1F3A3"/>
  <w15:chartTrackingRefBased/>
  <w15:docId w15:val="{9DE8FFEC-AC04-4C68-A76C-D15D8D8C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A4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A4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A4E6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4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4E6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4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4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4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4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A4E6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A4E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A4E6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4E67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4E67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4E6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4E6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4E6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4E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A4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A4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4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4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A4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A4E6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A4E6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A4E67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4E6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4E67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A4E67"/>
    <w:rPr>
      <w:b/>
      <w:bCs/>
      <w:smallCaps/>
      <w:color w:val="2E74B5" w:themeColor="accent1" w:themeShade="BF"/>
      <w:spacing w:val="5"/>
    </w:rPr>
  </w:style>
  <w:style w:type="table" w:styleId="Lichtelijst">
    <w:name w:val="Light List"/>
    <w:basedOn w:val="Standaardtabel"/>
    <w:uiPriority w:val="61"/>
    <w:rsid w:val="006A4E67"/>
    <w:pPr>
      <w:spacing w:after="0" w:line="240" w:lineRule="auto"/>
    </w:pPr>
    <w:rPr>
      <w:rFonts w:eastAsiaTheme="minorEastAsia"/>
      <w:kern w:val="0"/>
      <w:lang w:eastAsia="nl-B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enduyver</dc:creator>
  <cp:keywords/>
  <dc:description/>
  <cp:lastModifiedBy>Jonas Denduyver</cp:lastModifiedBy>
  <cp:revision>1</cp:revision>
  <dcterms:created xsi:type="dcterms:W3CDTF">2024-10-06T19:24:00Z</dcterms:created>
  <dcterms:modified xsi:type="dcterms:W3CDTF">2024-10-06T20:11:00Z</dcterms:modified>
</cp:coreProperties>
</file>